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14" w:type="dxa"/>
        <w:tblLook w:val="04A0" w:firstRow="1" w:lastRow="0" w:firstColumn="1" w:lastColumn="0" w:noHBand="0" w:noVBand="1"/>
      </w:tblPr>
      <w:tblGrid>
        <w:gridCol w:w="1006"/>
        <w:gridCol w:w="671"/>
        <w:gridCol w:w="1535"/>
        <w:gridCol w:w="1652"/>
        <w:gridCol w:w="1306"/>
        <w:gridCol w:w="1530"/>
        <w:gridCol w:w="3018"/>
        <w:gridCol w:w="2996"/>
      </w:tblGrid>
      <w:tr w:rsidR="004868A2" w:rsidRPr="00B41831" w14:paraId="1465C040" w14:textId="77777777" w:rsidTr="004868A2">
        <w:trPr>
          <w:trHeight w:val="138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8569" w14:textId="77777777" w:rsidR="004868A2" w:rsidRPr="00D85F17" w:rsidRDefault="004868A2" w:rsidP="00D65FC8">
            <w:pPr>
              <w:widowControl/>
              <w:adjustRightInd w:val="0"/>
              <w:snapToGrid w:val="0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D85F1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</w:rPr>
              <w:t>S1</w:t>
            </w:r>
            <w:r w:rsidRPr="00D85F1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</w:rPr>
              <w:t xml:space="preserve"> 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 xml:space="preserve">Twenty-six microsatellite markers developed for </w:t>
            </w:r>
            <w:r w:rsidRPr="00D85F1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</w:rPr>
              <w:t>Thrips palmi</w:t>
            </w:r>
          </w:p>
        </w:tc>
      </w:tr>
      <w:tr w:rsidR="004868A2" w:rsidRPr="00D85F17" w14:paraId="7FF5CBEF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061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1B4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D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5B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Repeat Mot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54A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Allele Numb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DA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Size range (b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70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PCR product siz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AAD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Forward primer (5'-3'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936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</w:rPr>
              <w:t>Reverse primer (5'-3')</w:t>
            </w:r>
          </w:p>
        </w:tc>
      </w:tr>
      <w:tr w:rsidR="004868A2" w:rsidRPr="00D85F17" w14:paraId="383394CF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C0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0B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C9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DD9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5E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1-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77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FB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GTCCGTGTCGTATCTGA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C8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TGTCCGTCTGTCAGTGTC</w:t>
            </w:r>
          </w:p>
        </w:tc>
      </w:tr>
      <w:tr w:rsidR="004868A2" w:rsidRPr="00D85F17" w14:paraId="6C65A0BF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D2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5-S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2E1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9A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GG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BF9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C81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5-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EC9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71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GCTCCTCATTCGCTCGTA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5A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CTCGCCATTCATAGGC</w:t>
            </w:r>
          </w:p>
        </w:tc>
      </w:tr>
      <w:tr w:rsidR="004868A2" w:rsidRPr="00D85F17" w14:paraId="19388CDD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A5D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21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AE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95B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33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36-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275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2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BC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AAGACCACGTTTGCCACTG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06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AATTGCCTCGCTGTTACG</w:t>
            </w:r>
          </w:p>
        </w:tc>
      </w:tr>
      <w:tr w:rsidR="004868A2" w:rsidRPr="00D85F17" w14:paraId="52C62573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BA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72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D0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2B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119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54-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52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3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C1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AGGAGGCGAATCAAGCGA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15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TCGTCTCGACAAACGGTGA</w:t>
            </w:r>
          </w:p>
        </w:tc>
      </w:tr>
      <w:tr w:rsidR="004868A2" w:rsidRPr="00D85F17" w14:paraId="42E43C4D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81C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57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020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EF8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8C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53-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03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5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2D8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CGATTTGCGTCCGATTTC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629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GCCAATACCTCTCGTGCTG</w:t>
            </w:r>
          </w:p>
        </w:tc>
      </w:tr>
      <w:tr w:rsidR="004868A2" w:rsidRPr="00D85F17" w14:paraId="5FCE629A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7D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26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97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GC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05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0BF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60-2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EF8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7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41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GTGGGTCTCAGGTAGCAG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03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ACGCAGAGTGGAACGGAAC</w:t>
            </w:r>
          </w:p>
        </w:tc>
      </w:tr>
      <w:tr w:rsidR="004868A2" w:rsidRPr="00D85F17" w14:paraId="5347116A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41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8AC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95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72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A4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57-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0B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7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54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TTCACTAATCCTCCGCG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ACD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GCCATTAGTGACTCTCCC</w:t>
            </w:r>
          </w:p>
        </w:tc>
      </w:tr>
      <w:tr w:rsidR="004868A2" w:rsidRPr="00D85F17" w14:paraId="207BCC05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C8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FE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B9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948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4D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07-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75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0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85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TCACGTCCATCTACCACCG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76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TGCTGGAGACAACCACTT</w:t>
            </w:r>
          </w:p>
        </w:tc>
      </w:tr>
      <w:tr w:rsidR="004868A2" w:rsidRPr="00D85F17" w14:paraId="160C0459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90D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F3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D7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G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45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22A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21-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E7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0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9D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GGATTCGGACTGGTTTG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42F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ACCTTGGTTGGCCTTGACT</w:t>
            </w:r>
          </w:p>
        </w:tc>
      </w:tr>
      <w:tr w:rsidR="004868A2" w:rsidRPr="00D85F17" w14:paraId="68CDD8B6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A4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EB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55D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A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5C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DC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39-2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377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2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D89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TAGAGCAGTGCATCGAG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2FC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TCTGGGCACTCATTGGACG</w:t>
            </w:r>
          </w:p>
        </w:tc>
      </w:tr>
      <w:tr w:rsidR="004868A2" w:rsidRPr="00D85F17" w14:paraId="3091572D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A70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9A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E14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A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42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9E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24-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70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2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E53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AAAGCCACGAGGAGATCC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7D6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TGACAGCGAAGTTTCCCGA</w:t>
            </w:r>
          </w:p>
        </w:tc>
      </w:tr>
      <w:tr w:rsidR="004868A2" w:rsidRPr="00D85F17" w14:paraId="04406511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30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60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D52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FB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12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92-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4A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2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E6B9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GCGTGCCAGATCAATGAAG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8B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TCGTCTCTGGACCGATTGC</w:t>
            </w:r>
          </w:p>
        </w:tc>
      </w:tr>
      <w:tr w:rsidR="004868A2" w:rsidRPr="00D85F17" w14:paraId="1DA906E0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ECE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EC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C7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CC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77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97-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C5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2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0C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GCATAACTCTGGGAGGCA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91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GATCCCTTGTCTCGGCCTA</w:t>
            </w:r>
          </w:p>
        </w:tc>
      </w:tr>
      <w:tr w:rsidR="004868A2" w:rsidRPr="00D85F17" w14:paraId="48151B88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D5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4C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4E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GAT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5F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641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18-2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82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3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23E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ATCGCGCTCTATGCTTCC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65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AGGGAGCTTGATGCAAGGA</w:t>
            </w:r>
          </w:p>
        </w:tc>
      </w:tr>
      <w:tr w:rsidR="004868A2" w:rsidRPr="00D85F17" w14:paraId="61639116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58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CB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C4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G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9E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EC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9-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8E6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C60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AAGCCGAAGCCTCCATAC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2A5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GACCAACACAGCAACAAG</w:t>
            </w:r>
          </w:p>
        </w:tc>
      </w:tr>
      <w:tr w:rsidR="004868A2" w:rsidRPr="00D85F17" w14:paraId="6F5C9C3D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D82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DD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55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GG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002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CC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31-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E8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FA0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AGGCTCATTGCACGCAAA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4E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GGAGCGTGAGGAATTGTA</w:t>
            </w:r>
          </w:p>
        </w:tc>
      </w:tr>
      <w:tr w:rsidR="004868A2" w:rsidRPr="00D85F17" w14:paraId="1263A2EA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BDB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1C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FD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GG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6D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AE4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0-3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5E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311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GGACGGACTCGCAATATG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F53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TGTGGTCTTCTCCTTGGCC</w:t>
            </w:r>
          </w:p>
        </w:tc>
      </w:tr>
      <w:tr w:rsidR="004868A2" w:rsidRPr="00D85F17" w14:paraId="662416B5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39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683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D6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G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D4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B3D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4-3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DB7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DD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CTCGTACTGTCTCACCA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90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CCGCTTCTTAGAACTCC</w:t>
            </w:r>
          </w:p>
        </w:tc>
      </w:tr>
      <w:tr w:rsidR="004868A2" w:rsidRPr="00D85F17" w14:paraId="02D15CD7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42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3E2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A8D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3A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FC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33-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B50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03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GGTCAAGCCAAGCGAAT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FB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CAATCACCAGGGAGGATC</w:t>
            </w:r>
          </w:p>
        </w:tc>
      </w:tr>
      <w:tr w:rsidR="004868A2" w:rsidRPr="00D85F17" w14:paraId="11A8329D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4A2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7F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E6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D8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7B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78-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BF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6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06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CCCTCTTCACTTCAGCAC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AAB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ACCACACCGGAATATCCC</w:t>
            </w:r>
          </w:p>
        </w:tc>
      </w:tr>
      <w:tr w:rsidR="004868A2" w:rsidRPr="00D85F17" w14:paraId="6BD855C8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09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DF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C9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F5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273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57-3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F8D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6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EFB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AAGGTGTGAAGGAAGCCG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3EF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GGGCTTCGATGAGATCCTC</w:t>
            </w:r>
          </w:p>
        </w:tc>
      </w:tr>
      <w:tr w:rsidR="004868A2" w:rsidRPr="00D85F17" w14:paraId="18D00557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18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68C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7E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T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5EC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4C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79-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3D3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7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A25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CGATTGCCTCCGAGTTAG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8C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CATGAACGTGTTGGCAGTG</w:t>
            </w:r>
          </w:p>
        </w:tc>
      </w:tr>
      <w:tr w:rsidR="004868A2" w:rsidRPr="00D85F17" w14:paraId="12E6AA9B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A2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1407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A3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C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DF3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56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15-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F3B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0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F0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AGCCCTTGGAGCGAATT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B5F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AGCTATCTCGACGTTCCG</w:t>
            </w:r>
          </w:p>
        </w:tc>
      </w:tr>
      <w:tr w:rsidR="004868A2" w:rsidRPr="00D85F17" w14:paraId="09DC0FCB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DCC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3-S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0B8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03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T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87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2C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48-3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D9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3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DFD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GATTTGACGGCAGAGCT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07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GTGGAGCTCGTTCAGAACA</w:t>
            </w:r>
          </w:p>
        </w:tc>
      </w:tr>
      <w:tr w:rsidR="004868A2" w:rsidRPr="00D85F17" w14:paraId="669CD07B" w14:textId="77777777" w:rsidTr="004868A2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98D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B00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701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TCC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308F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6B5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20-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F8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3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AD6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GTGTAGGCGCTCTTTGCT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45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GTGACTCTGTGACACGGCTT</w:t>
            </w:r>
          </w:p>
        </w:tc>
      </w:tr>
      <w:tr w:rsidR="004868A2" w:rsidRPr="00D85F17" w14:paraId="5311C863" w14:textId="77777777" w:rsidTr="004868A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DC58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P4-S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F7C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R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9482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(AAAG)</w:t>
            </w: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  <w:vertAlign w:val="subscrip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208E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E5E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20-4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254A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4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5536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CCGCCGTCTCTTGATAAGC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BD7B" w14:textId="77777777" w:rsidR="004868A2" w:rsidRPr="00D85F17" w:rsidRDefault="004868A2" w:rsidP="00D65FC8">
            <w:pPr>
              <w:widowControl/>
              <w:adjustRightInd w:val="0"/>
              <w:snapToGrid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D85F17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ACCAGACGGATGCTTACG</w:t>
            </w:r>
          </w:p>
        </w:tc>
      </w:tr>
    </w:tbl>
    <w:p w14:paraId="6C415A59" w14:textId="77777777" w:rsidR="004868A2" w:rsidRDefault="004868A2"/>
    <w:p w14:paraId="2234071D" w14:textId="77777777" w:rsidR="004868A2" w:rsidRDefault="004868A2">
      <w:pPr>
        <w:sectPr w:rsidR="004868A2" w:rsidSect="004868A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134" w:right="1440" w:bottom="1134" w:left="1440" w:header="851" w:footer="992" w:gutter="0"/>
          <w:cols w:space="425"/>
          <w:docGrid w:type="lines" w:linePitch="312"/>
        </w:sectPr>
      </w:pPr>
    </w:p>
    <w:p w14:paraId="4101A3E6" w14:textId="77777777" w:rsidR="004868A2" w:rsidRDefault="004868A2" w:rsidP="004868A2">
      <w:pPr>
        <w:jc w:val="center"/>
        <w:rPr>
          <w:rFonts w:ascii="Calibri" w:hAnsi="Calibri"/>
          <w:b/>
          <w:sz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E1D7A6C" wp14:editId="2BEE699C">
            <wp:extent cx="5617678" cy="2880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005" cy="289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98984" w14:textId="0DDC4040" w:rsidR="004868A2" w:rsidRDefault="004868A2">
      <w:r w:rsidRPr="000452B8">
        <w:rPr>
          <w:rFonts w:ascii="Calibri" w:hAnsi="Calibri"/>
          <w:b/>
          <w:sz w:val="24"/>
        </w:rPr>
        <w:t xml:space="preserve">Figure </w:t>
      </w:r>
      <w:r>
        <w:rPr>
          <w:rFonts w:ascii="Calibri" w:hAnsi="Calibri"/>
          <w:b/>
          <w:sz w:val="24"/>
        </w:rPr>
        <w:t xml:space="preserve">S1 </w:t>
      </w:r>
      <w:r w:rsidRPr="000452B8">
        <w:rPr>
          <w:rFonts w:ascii="Calibri" w:hAnsi="Calibri" w:cs="Times New Roman"/>
          <w:sz w:val="24"/>
        </w:rPr>
        <w:t>Population</w:t>
      </w:r>
      <w:r w:rsidRPr="000452B8">
        <w:rPr>
          <w:rFonts w:ascii="Calibri" w:hAnsi="Calibri"/>
          <w:color w:val="000000" w:themeColor="text1"/>
          <w:sz w:val="24"/>
        </w:rPr>
        <w:t xml:space="preserve"> structure of </w:t>
      </w:r>
      <w:r w:rsidRPr="000452B8">
        <w:rPr>
          <w:rFonts w:ascii="Calibri" w:hAnsi="Calibri"/>
          <w:i/>
          <w:color w:val="000000" w:themeColor="text1"/>
          <w:sz w:val="24"/>
        </w:rPr>
        <w:t>Thrips palmi</w:t>
      </w:r>
      <w:r w:rsidRPr="000452B8">
        <w:rPr>
          <w:rFonts w:ascii="Calibri" w:hAnsi="Calibri"/>
          <w:color w:val="000000" w:themeColor="text1"/>
          <w:sz w:val="24"/>
        </w:rPr>
        <w:t xml:space="preserve"> </w:t>
      </w:r>
      <w:r w:rsidRPr="000452B8">
        <w:rPr>
          <w:rFonts w:ascii="Calibri" w:hAnsi="Calibri" w:cs="Times New Roman"/>
          <w:sz w:val="24"/>
        </w:rPr>
        <w:t xml:space="preserve">inferred from </w:t>
      </w:r>
      <w:r w:rsidRPr="000452B8">
        <w:rPr>
          <w:rFonts w:ascii="Calibri" w:hAnsi="Calibri"/>
          <w:color w:val="000000" w:themeColor="text1"/>
          <w:sz w:val="24"/>
        </w:rPr>
        <w:t>DAPC</w:t>
      </w:r>
      <w:r w:rsidRPr="000452B8">
        <w:rPr>
          <w:rFonts w:ascii="Calibri" w:hAnsi="Calibri" w:cs="Times New Roman"/>
          <w:sz w:val="24"/>
        </w:rPr>
        <w:t xml:space="preserve"> analysis based on </w:t>
      </w:r>
      <w:r w:rsidRPr="000452B8">
        <w:rPr>
          <w:rFonts w:ascii="Calibri" w:hAnsi="Calibri"/>
          <w:color w:val="000000" w:themeColor="text1"/>
          <w:sz w:val="24"/>
        </w:rPr>
        <w:t xml:space="preserve">26 microsatellite markers. </w:t>
      </w:r>
      <w:r>
        <w:rPr>
          <w:rFonts w:ascii="Calibri" w:hAnsi="Calibri"/>
          <w:color w:val="000000" w:themeColor="text1"/>
          <w:sz w:val="24"/>
        </w:rPr>
        <w:t>T</w:t>
      </w:r>
      <w:r w:rsidRPr="000452B8">
        <w:rPr>
          <w:rFonts w:ascii="Calibri" w:hAnsi="Calibri"/>
          <w:color w:val="000000" w:themeColor="text1"/>
          <w:sz w:val="24"/>
        </w:rPr>
        <w:t>hree outlier populations (JANP, HNSY and SCPZ) were identified when all populations were analyzed (</w:t>
      </w:r>
      <w:r>
        <w:rPr>
          <w:rFonts w:ascii="Calibri" w:hAnsi="Calibri"/>
          <w:color w:val="000000" w:themeColor="text1"/>
          <w:sz w:val="24"/>
        </w:rPr>
        <w:t>a</w:t>
      </w:r>
      <w:r w:rsidRPr="000452B8">
        <w:rPr>
          <w:rFonts w:ascii="Calibri" w:hAnsi="Calibri"/>
          <w:color w:val="000000" w:themeColor="text1"/>
          <w:sz w:val="24"/>
        </w:rPr>
        <w:t>); when those outliers were excluded, the remaining populations were clustered corresponding to their geographical distributions</w:t>
      </w:r>
      <w:r>
        <w:rPr>
          <w:rFonts w:ascii="Calibri" w:hAnsi="Calibri"/>
          <w:color w:val="000000" w:themeColor="text1"/>
          <w:sz w:val="24"/>
        </w:rPr>
        <w:t xml:space="preserve"> forming</w:t>
      </w:r>
      <w:r w:rsidRPr="004868A2">
        <w:rPr>
          <w:rFonts w:ascii="Calibri" w:hAnsi="Calibri" w:cs="Times New Roman"/>
          <w:sz w:val="24"/>
        </w:rPr>
        <w:t xml:space="preserve"> </w:t>
      </w:r>
      <w:r w:rsidRPr="00CA2607">
        <w:rPr>
          <w:rFonts w:ascii="Calibri" w:hAnsi="Calibri" w:cs="Times New Roman"/>
          <w:sz w:val="24"/>
        </w:rPr>
        <w:t>eastern and central group (EC) and northern group (NT)</w:t>
      </w:r>
      <w:r w:rsidRPr="000452B8">
        <w:rPr>
          <w:rFonts w:ascii="Calibri" w:hAnsi="Calibri"/>
          <w:color w:val="000000" w:themeColor="text1"/>
          <w:sz w:val="24"/>
        </w:rPr>
        <w:t xml:space="preserve"> (</w:t>
      </w:r>
      <w:r>
        <w:rPr>
          <w:rFonts w:ascii="Calibri" w:hAnsi="Calibri"/>
          <w:color w:val="000000" w:themeColor="text1"/>
          <w:sz w:val="24"/>
        </w:rPr>
        <w:t>b</w:t>
      </w:r>
      <w:r w:rsidRPr="000452B8">
        <w:rPr>
          <w:rFonts w:ascii="Calibri" w:hAnsi="Calibri"/>
          <w:color w:val="000000" w:themeColor="text1"/>
          <w:sz w:val="24"/>
        </w:rPr>
        <w:t xml:space="preserve">). </w:t>
      </w:r>
      <w:r w:rsidRPr="000452B8">
        <w:rPr>
          <w:rFonts w:ascii="Calibri" w:hAnsi="Calibri" w:cs="Times New Roman"/>
          <w:sz w:val="24"/>
        </w:rPr>
        <w:t>Codes for collection sites are shown in Table 1.</w:t>
      </w:r>
    </w:p>
    <w:sectPr w:rsidR="004868A2" w:rsidSect="004868A2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FE24A" w14:textId="77777777" w:rsidR="006C6944" w:rsidRDefault="006C6944" w:rsidP="00D85F17">
      <w:r>
        <w:separator/>
      </w:r>
    </w:p>
  </w:endnote>
  <w:endnote w:type="continuationSeparator" w:id="0">
    <w:p w14:paraId="3F01E34F" w14:textId="77777777" w:rsidR="006C6944" w:rsidRDefault="006C6944" w:rsidP="00D85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01FB7B" w14:textId="77777777" w:rsidR="005548B8" w:rsidRDefault="005548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98B1C" w14:textId="77777777" w:rsidR="005548B8" w:rsidRDefault="005548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7EF80B" w14:textId="77777777" w:rsidR="005548B8" w:rsidRDefault="005548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2347A" w14:textId="77777777" w:rsidR="006C6944" w:rsidRDefault="006C6944" w:rsidP="00D85F17">
      <w:r>
        <w:separator/>
      </w:r>
    </w:p>
  </w:footnote>
  <w:footnote w:type="continuationSeparator" w:id="0">
    <w:p w14:paraId="07FAA1DF" w14:textId="77777777" w:rsidR="006C6944" w:rsidRDefault="006C6944" w:rsidP="00D85F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62A65" w14:textId="77777777" w:rsidR="005548B8" w:rsidRDefault="005548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57DD4B" w14:textId="77777777" w:rsidR="005548B8" w:rsidRDefault="005548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52417" w14:textId="77777777" w:rsidR="005548B8" w:rsidRDefault="005548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F17"/>
    <w:rsid w:val="00196126"/>
    <w:rsid w:val="002A5E94"/>
    <w:rsid w:val="00383372"/>
    <w:rsid w:val="004868A2"/>
    <w:rsid w:val="0049314B"/>
    <w:rsid w:val="004F3957"/>
    <w:rsid w:val="0052151F"/>
    <w:rsid w:val="005548B8"/>
    <w:rsid w:val="00582695"/>
    <w:rsid w:val="005A5F16"/>
    <w:rsid w:val="005D6CC5"/>
    <w:rsid w:val="00680DDF"/>
    <w:rsid w:val="006C6944"/>
    <w:rsid w:val="006E7CEB"/>
    <w:rsid w:val="007175E4"/>
    <w:rsid w:val="00751CCB"/>
    <w:rsid w:val="00752C49"/>
    <w:rsid w:val="007A40AF"/>
    <w:rsid w:val="007E6A87"/>
    <w:rsid w:val="00846A02"/>
    <w:rsid w:val="009F0119"/>
    <w:rsid w:val="00A44628"/>
    <w:rsid w:val="00B41831"/>
    <w:rsid w:val="00B56B47"/>
    <w:rsid w:val="00B94B8B"/>
    <w:rsid w:val="00BD1081"/>
    <w:rsid w:val="00C52FD6"/>
    <w:rsid w:val="00CE3784"/>
    <w:rsid w:val="00D85F17"/>
    <w:rsid w:val="00DF5E44"/>
    <w:rsid w:val="00E31DCF"/>
    <w:rsid w:val="00E7193A"/>
    <w:rsid w:val="00E95ACC"/>
    <w:rsid w:val="00F0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70F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F1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5F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5F1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5F17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868A2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4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53EAB-AB63-465C-818D-9D4E40738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04T12:31:00Z</dcterms:created>
  <dcterms:modified xsi:type="dcterms:W3CDTF">2019-06-04T12:32:00Z</dcterms:modified>
</cp:coreProperties>
</file>